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08258" w14:textId="5E2BC958" w:rsidR="00FE15C0" w:rsidRPr="00FE73E7" w:rsidRDefault="00FE15C0" w:rsidP="00FE15C0">
      <w:pPr>
        <w:spacing w:line="480" w:lineRule="auto"/>
        <w:rPr>
          <w:lang w:val="en-US" w:eastAsia="en-US"/>
        </w:rPr>
      </w:pPr>
      <w:r w:rsidRPr="00FE73E7">
        <w:rPr>
          <w:b/>
          <w:bCs/>
          <w:lang w:val="en-US" w:eastAsia="en-US"/>
        </w:rPr>
        <w:t>Supplementary Information 1</w:t>
      </w:r>
      <w:r w:rsidRPr="00FE73E7">
        <w:rPr>
          <w:lang w:val="en-US" w:eastAsia="en-US"/>
        </w:rPr>
        <w:t xml:space="preserve"> The 10R Circular Economy strategies depicted along the value hill </w:t>
      </w:r>
      <w:r w:rsidRPr="00FE73E7">
        <w:rPr>
          <w:lang w:val="en-US" w:eastAsia="en-US"/>
        </w:rPr>
        <w:fldChar w:fldCharType="begin"/>
      </w:r>
      <w:r w:rsidRPr="00FE73E7">
        <w:rPr>
          <w:lang w:val="en-US" w:eastAsia="en-US"/>
        </w:rPr>
        <w:instrText xml:space="preserve"> ADDIN EN.CITE &lt;EndNote&gt;&lt;Cite&gt;&lt;Author&gt;Hunfeld&lt;/Author&gt;&lt;Year&gt;2023&lt;/Year&gt;&lt;RecNum&gt;735&lt;/RecNum&gt;&lt;DisplayText&gt;[1]&lt;/DisplayText&gt;&lt;record&gt;&lt;rec-number&gt;735&lt;/rec-number&gt;&lt;foreign-keys&gt;&lt;key app="EN" db-id="w5fz0a0wvtr02je2zfkxwt0lwfpeaat29see" timestamp="1733181789" guid="db738d1c-8fce-4add-8d4c-2aa51069895d"&gt;735&lt;/key&gt;&lt;/foreign-keys&gt;&lt;ref-type name="Journal Article"&gt;17&lt;/ref-type&gt;&lt;contributors&gt;&lt;authors&gt;&lt;author&gt;Hunfeld, Nicole&lt;/author&gt;&lt;author&gt;Diehl, JC&lt;/author&gt;&lt;author&gt;de Zeeuw, SRG&lt;/author&gt;&lt;author&gt;Gommers, Diederik&lt;/author&gt;&lt;author&gt;Raaij, EM&lt;/author&gt;&lt;/authors&gt;&lt;/contributors&gt;&lt;titles&gt;&lt;title&gt;The Green Intensive Care: From Environmental Hotspot to Action&lt;/title&gt;&lt;secondary-title&gt;ICU Management &amp;amp; Practice&lt;/secondary-title&gt;&lt;/titles&gt;&lt;periodical&gt;&lt;full-title&gt;ICU Management &amp;amp; Practice&lt;/full-title&gt;&lt;/periodical&gt;&lt;volume&gt;23&lt;/volume&gt;&lt;number&gt;3&lt;/number&gt;&lt;dates&gt;&lt;year&gt;2023&lt;/year&gt;&lt;/dates&gt;&lt;urls&gt;&lt;/urls&gt;&lt;/record&gt;&lt;/Cite&gt;&lt;/EndNote&gt;</w:instrText>
      </w:r>
      <w:r w:rsidRPr="00FE73E7">
        <w:rPr>
          <w:lang w:val="en-US" w:eastAsia="en-US"/>
        </w:rPr>
        <w:fldChar w:fldCharType="separate"/>
      </w:r>
      <w:r w:rsidRPr="00FE73E7">
        <w:rPr>
          <w:noProof/>
          <w:lang w:val="en-US" w:eastAsia="en-US"/>
        </w:rPr>
        <w:t>[1]</w:t>
      </w:r>
      <w:r w:rsidRPr="00FE73E7">
        <w:rPr>
          <w:lang w:val="en-US" w:eastAsia="en-US"/>
        </w:rPr>
        <w:fldChar w:fldCharType="end"/>
      </w:r>
    </w:p>
    <w:p w14:paraId="6999ACAE" w14:textId="4FC5466E" w:rsidR="00554954" w:rsidRPr="00FE73E7" w:rsidRDefault="00877AFD" w:rsidP="00FE15C0">
      <w:pPr>
        <w:pStyle w:val="Kop1"/>
        <w:spacing w:line="480" w:lineRule="auto"/>
        <w:rPr>
          <w:lang w:val="en-US"/>
        </w:rPr>
      </w:pPr>
      <w:r w:rsidRPr="00FE73E7">
        <w:rPr>
          <w:noProof/>
          <w:lang w:val="en-IN" w:eastAsia="en-IN"/>
        </w:rPr>
        <w:drawing>
          <wp:inline distT="0" distB="0" distL="0" distR="0" wp14:anchorId="2A722267" wp14:editId="16F08B10">
            <wp:extent cx="5760720" cy="3575050"/>
            <wp:effectExtent l="0" t="0" r="5080" b="6350"/>
            <wp:docPr id="1617240077" name="Afbeelding 1" descr="Afbeelding met tekst, schermopname, diagram, ontwerp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240077" name="Afbeelding 1" descr="Afbeelding met tekst, schermopname, diagram, ontwerp&#10;&#10;Automatisch gegenereerde beschrijvi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DAD17" w14:textId="77777777" w:rsidR="00554954" w:rsidRDefault="00554954" w:rsidP="008A6FC7">
      <w:pPr>
        <w:spacing w:line="480" w:lineRule="auto"/>
        <w:rPr>
          <w:lang w:val="en-US" w:eastAsia="en-US"/>
        </w:rPr>
      </w:pPr>
      <w:r w:rsidRPr="00FE73E7">
        <w:rPr>
          <w:lang w:val="en-US" w:eastAsia="en-US"/>
        </w:rPr>
        <w:t xml:space="preserve">The 10Rs provide a framework for sustainable practices in healthcare. </w:t>
      </w:r>
      <w:r w:rsidRPr="00FE73E7">
        <w:rPr>
          <w:b/>
          <w:bCs/>
          <w:lang w:val="en-US" w:eastAsia="en-US"/>
        </w:rPr>
        <w:t>Refuse</w:t>
      </w:r>
      <w:r w:rsidRPr="00FE73E7">
        <w:rPr>
          <w:lang w:val="en-US" w:eastAsia="en-US"/>
        </w:rPr>
        <w:t xml:space="preserve"> involves avoiding unnecessary medications or single-use packaging where possible. </w:t>
      </w:r>
      <w:r w:rsidRPr="00FE73E7">
        <w:rPr>
          <w:b/>
          <w:bCs/>
          <w:lang w:val="en-US" w:eastAsia="en-US"/>
        </w:rPr>
        <w:t>Rethink</w:t>
      </w:r>
      <w:r w:rsidRPr="00FE73E7">
        <w:rPr>
          <w:lang w:val="en-US" w:eastAsia="en-US"/>
        </w:rPr>
        <w:t xml:space="preserve"> encourages alternative approaches, such as using other dosage forms. </w:t>
      </w:r>
      <w:r w:rsidRPr="00FE73E7">
        <w:rPr>
          <w:b/>
          <w:bCs/>
          <w:lang w:val="en-US" w:eastAsia="en-US"/>
        </w:rPr>
        <w:t>Reduce</w:t>
      </w:r>
      <w:r w:rsidRPr="00FE73E7">
        <w:rPr>
          <w:lang w:val="en-US" w:eastAsia="en-US"/>
        </w:rPr>
        <w:t xml:space="preserve"> focuses on minimizing the amount of medication and packaging used. </w:t>
      </w:r>
      <w:r w:rsidRPr="00FE73E7">
        <w:rPr>
          <w:b/>
          <w:bCs/>
          <w:lang w:val="en-US" w:eastAsia="en-US"/>
        </w:rPr>
        <w:t>Reuse</w:t>
      </w:r>
      <w:r w:rsidRPr="00FE73E7">
        <w:rPr>
          <w:lang w:val="en-US" w:eastAsia="en-US"/>
        </w:rPr>
        <w:t xml:space="preserve"> is about reusing products, such as by reusing pill bottles of tertiary packaging. </w:t>
      </w:r>
      <w:r w:rsidRPr="00FE73E7">
        <w:rPr>
          <w:b/>
          <w:bCs/>
          <w:lang w:val="en-US" w:eastAsia="en-US"/>
        </w:rPr>
        <w:t>Repair</w:t>
      </w:r>
      <w:r w:rsidRPr="00FE73E7">
        <w:rPr>
          <w:lang w:val="en-US" w:eastAsia="en-US"/>
        </w:rPr>
        <w:t xml:space="preserve"> applies to maintaining and fixing reusable devices like syringe pumps to extend their lifespan. </w:t>
      </w:r>
      <w:r w:rsidRPr="00FE73E7">
        <w:rPr>
          <w:b/>
          <w:bCs/>
          <w:lang w:val="en-US" w:eastAsia="en-US"/>
        </w:rPr>
        <w:t>Refurbish</w:t>
      </w:r>
      <w:r w:rsidRPr="00FE73E7">
        <w:rPr>
          <w:lang w:val="en-US" w:eastAsia="en-US"/>
        </w:rPr>
        <w:t xml:space="preserve"> involves restoring medical devices, such as infusion systems, to operational standards. </w:t>
      </w:r>
      <w:r w:rsidRPr="00FE73E7">
        <w:rPr>
          <w:b/>
          <w:bCs/>
          <w:lang w:val="en-US" w:eastAsia="en-US"/>
        </w:rPr>
        <w:t>Remanufacture</w:t>
      </w:r>
      <w:r w:rsidRPr="00FE73E7">
        <w:rPr>
          <w:lang w:val="en-US" w:eastAsia="en-US"/>
        </w:rPr>
        <w:t xml:space="preserve"> can be seen in rebuilding medical equipment with certified components to match original specifications. </w:t>
      </w:r>
      <w:r w:rsidRPr="00FE73E7">
        <w:rPr>
          <w:b/>
          <w:bCs/>
          <w:lang w:val="en-US" w:eastAsia="en-US"/>
        </w:rPr>
        <w:t>Repurpose</w:t>
      </w:r>
      <w:r w:rsidRPr="00FE73E7">
        <w:rPr>
          <w:lang w:val="en-US" w:eastAsia="en-US"/>
        </w:rPr>
        <w:t xml:space="preserve"> might mean finding new uses for certain materials, like turning expired or unused medications into training tools. </w:t>
      </w:r>
      <w:r w:rsidRPr="00FE73E7">
        <w:rPr>
          <w:b/>
          <w:bCs/>
          <w:lang w:val="en-US" w:eastAsia="en-US"/>
        </w:rPr>
        <w:t>Recycle</w:t>
      </w:r>
      <w:r w:rsidRPr="00FE73E7">
        <w:rPr>
          <w:lang w:val="en-US" w:eastAsia="en-US"/>
        </w:rPr>
        <w:t xml:space="preserve"> ensures proper processing of </w:t>
      </w:r>
      <w:r w:rsidRPr="00FE73E7">
        <w:rPr>
          <w:lang w:val="en-US" w:eastAsia="en-US"/>
        </w:rPr>
        <w:lastRenderedPageBreak/>
        <w:t xml:space="preserve">medication packaging, such as glass vials or CRRT infusion bags, and </w:t>
      </w:r>
      <w:r w:rsidRPr="00FE73E7">
        <w:rPr>
          <w:b/>
          <w:bCs/>
          <w:lang w:val="en-US" w:eastAsia="en-US"/>
        </w:rPr>
        <w:t>Recover</w:t>
      </w:r>
      <w:r w:rsidRPr="00FE73E7">
        <w:rPr>
          <w:lang w:val="en-US" w:eastAsia="en-US"/>
        </w:rPr>
        <w:t xml:space="preserve"> emphasizes extracting energy or materials from medical waste, by incineration instead of using landfills. </w:t>
      </w:r>
    </w:p>
    <w:p w14:paraId="7667D62F" w14:textId="77777777" w:rsidR="002F47B9" w:rsidRDefault="002F47B9" w:rsidP="008A6FC7">
      <w:pPr>
        <w:spacing w:line="480" w:lineRule="auto"/>
        <w:rPr>
          <w:lang w:val="en-US" w:eastAsia="en-US"/>
        </w:rPr>
      </w:pPr>
    </w:p>
    <w:p w14:paraId="32226199" w14:textId="77777777" w:rsidR="002F47B9" w:rsidRDefault="002F47B9" w:rsidP="008A6FC7">
      <w:pPr>
        <w:spacing w:line="480" w:lineRule="auto"/>
        <w:rPr>
          <w:lang w:val="en-US" w:eastAsia="en-US"/>
        </w:rPr>
      </w:pPr>
    </w:p>
    <w:p w14:paraId="05727182" w14:textId="77777777" w:rsidR="002F47B9" w:rsidRPr="002E0623" w:rsidRDefault="002F47B9" w:rsidP="002F47B9">
      <w:pPr>
        <w:pStyle w:val="Kop1"/>
        <w:spacing w:line="480" w:lineRule="auto"/>
        <w:rPr>
          <w:rFonts w:ascii="Times New Roman" w:hAnsi="Times New Roman" w:cs="Times New Roman"/>
          <w:lang w:val="en-US"/>
        </w:rPr>
      </w:pPr>
      <w:r w:rsidRPr="002E0623">
        <w:rPr>
          <w:rFonts w:ascii="Times New Roman" w:hAnsi="Times New Roman" w:cs="Times New Roman"/>
          <w:lang w:val="en-US"/>
        </w:rPr>
        <w:t>Literature</w:t>
      </w:r>
    </w:p>
    <w:p w14:paraId="1279393C" w14:textId="77777777" w:rsidR="002F47B9" w:rsidRPr="002F47B9" w:rsidRDefault="002F47B9" w:rsidP="002F47B9">
      <w:pPr>
        <w:spacing w:line="480" w:lineRule="auto"/>
        <w:rPr>
          <w:lang w:val="en-US"/>
        </w:rPr>
      </w:pPr>
    </w:p>
    <w:p w14:paraId="4F955E54" w14:textId="77777777" w:rsidR="002F47B9" w:rsidRPr="002E0623" w:rsidRDefault="002F47B9" w:rsidP="002F47B9">
      <w:pPr>
        <w:pStyle w:val="EndNoteBibliography"/>
        <w:rPr>
          <w:rFonts w:ascii="Times New Roman" w:hAnsi="Times New Roman" w:cs="Times New Roman"/>
          <w:noProof/>
        </w:rPr>
      </w:pPr>
      <w:r w:rsidRPr="002E0623">
        <w:rPr>
          <w:rFonts w:ascii="Times New Roman" w:hAnsi="Times New Roman" w:cs="Times New Roman"/>
        </w:rPr>
        <w:fldChar w:fldCharType="begin"/>
      </w:r>
      <w:r w:rsidRPr="002E0623">
        <w:rPr>
          <w:rFonts w:ascii="Times New Roman" w:hAnsi="Times New Roman" w:cs="Times New Roman"/>
        </w:rPr>
        <w:instrText xml:space="preserve"> ADDIN EN.REFLIST </w:instrText>
      </w:r>
      <w:r w:rsidRPr="002E0623">
        <w:rPr>
          <w:rFonts w:ascii="Times New Roman" w:hAnsi="Times New Roman" w:cs="Times New Roman"/>
        </w:rPr>
        <w:fldChar w:fldCharType="separate"/>
      </w:r>
      <w:r w:rsidRPr="002E0623">
        <w:rPr>
          <w:rFonts w:ascii="Times New Roman" w:hAnsi="Times New Roman" w:cs="Times New Roman"/>
          <w:noProof/>
        </w:rPr>
        <w:t xml:space="preserve">1. Hunfeld N, Diehl J, de Zeeuw S, Gommers D, Raaij E. The Green Intensive Care: From Environmental Hotspot to Action. ICU Management &amp; Practice. 2023;23(3). </w:t>
      </w:r>
    </w:p>
    <w:p w14:paraId="62056EA4" w14:textId="5217B579" w:rsidR="002F47B9" w:rsidRPr="00FE73E7" w:rsidRDefault="002F47B9" w:rsidP="002F47B9">
      <w:pPr>
        <w:spacing w:line="480" w:lineRule="auto"/>
        <w:rPr>
          <w:lang w:val="en-US" w:eastAsia="en-US"/>
        </w:rPr>
      </w:pPr>
      <w:r w:rsidRPr="002E0623">
        <w:fldChar w:fldCharType="end"/>
      </w:r>
    </w:p>
    <w:sectPr w:rsidR="002F47B9" w:rsidRPr="00FE73E7" w:rsidSect="00FE73E7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3BD33" w14:textId="77777777" w:rsidR="000945D7" w:rsidRDefault="000945D7" w:rsidP="000B7D94">
      <w:r>
        <w:separator/>
      </w:r>
    </w:p>
  </w:endnote>
  <w:endnote w:type="continuationSeparator" w:id="0">
    <w:p w14:paraId="6358C81A" w14:textId="77777777" w:rsidR="000945D7" w:rsidRDefault="000945D7" w:rsidP="000B7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657834283"/>
      <w:docPartObj>
        <w:docPartGallery w:val="Page Numbers (Bottom of Page)"/>
        <w:docPartUnique/>
      </w:docPartObj>
    </w:sdtPr>
    <w:sdtContent>
      <w:p w14:paraId="489EB08C" w14:textId="773886CB" w:rsidR="00CB273F" w:rsidRDefault="00CB273F" w:rsidP="00A07615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701BC38" w14:textId="77777777" w:rsidR="00CB273F" w:rsidRDefault="00CB273F" w:rsidP="00CB273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558357044"/>
      <w:docPartObj>
        <w:docPartGallery w:val="Page Numbers (Bottom of Page)"/>
        <w:docPartUnique/>
      </w:docPartObj>
    </w:sdtPr>
    <w:sdtContent>
      <w:p w14:paraId="796FDCE3" w14:textId="61798BEB" w:rsidR="00CB273F" w:rsidRDefault="00CB273F" w:rsidP="00A07615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A52FCF"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7B8005EA" w14:textId="77777777" w:rsidR="00CB273F" w:rsidRDefault="00CB273F" w:rsidP="00CB273F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7AE01" w14:textId="77777777" w:rsidR="000945D7" w:rsidRDefault="000945D7" w:rsidP="000B7D94">
      <w:r>
        <w:separator/>
      </w:r>
    </w:p>
  </w:footnote>
  <w:footnote w:type="continuationSeparator" w:id="0">
    <w:p w14:paraId="61975788" w14:textId="77777777" w:rsidR="000945D7" w:rsidRDefault="000945D7" w:rsidP="000B7D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35969"/>
    <w:multiLevelType w:val="hybridMultilevel"/>
    <w:tmpl w:val="C454574E"/>
    <w:lvl w:ilvl="0" w:tplc="B56ED1B6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013AC"/>
    <w:multiLevelType w:val="hybridMultilevel"/>
    <w:tmpl w:val="93966D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01D1C"/>
    <w:multiLevelType w:val="multilevel"/>
    <w:tmpl w:val="DC869C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1A516F"/>
    <w:multiLevelType w:val="multilevel"/>
    <w:tmpl w:val="C7B06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012D91"/>
    <w:multiLevelType w:val="hybridMultilevel"/>
    <w:tmpl w:val="40EE3D88"/>
    <w:lvl w:ilvl="0" w:tplc="9DF2C37E">
      <w:start w:val="8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804106"/>
    <w:multiLevelType w:val="hybridMultilevel"/>
    <w:tmpl w:val="913C129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08067B"/>
    <w:multiLevelType w:val="hybridMultilevel"/>
    <w:tmpl w:val="A0EC0D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377C3C"/>
    <w:multiLevelType w:val="hybridMultilevel"/>
    <w:tmpl w:val="DE68C0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7E0DF8"/>
    <w:multiLevelType w:val="hybridMultilevel"/>
    <w:tmpl w:val="16D89C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B72688"/>
    <w:multiLevelType w:val="hybridMultilevel"/>
    <w:tmpl w:val="CFAA38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055246"/>
    <w:multiLevelType w:val="hybridMultilevel"/>
    <w:tmpl w:val="A0EC0D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996C69"/>
    <w:multiLevelType w:val="hybridMultilevel"/>
    <w:tmpl w:val="8A8ECA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3A7673"/>
    <w:multiLevelType w:val="hybridMultilevel"/>
    <w:tmpl w:val="D2B2B8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1256C6"/>
    <w:multiLevelType w:val="multilevel"/>
    <w:tmpl w:val="64B6F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D31579"/>
    <w:multiLevelType w:val="multilevel"/>
    <w:tmpl w:val="F05CBAB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FD5CC2"/>
    <w:multiLevelType w:val="multilevel"/>
    <w:tmpl w:val="A7481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580CCB"/>
    <w:multiLevelType w:val="hybridMultilevel"/>
    <w:tmpl w:val="4DEA5A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5063C2"/>
    <w:multiLevelType w:val="multilevel"/>
    <w:tmpl w:val="9EE2F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AFC100F"/>
    <w:multiLevelType w:val="hybridMultilevel"/>
    <w:tmpl w:val="669032AA"/>
    <w:lvl w:ilvl="0" w:tplc="9DF2C37E">
      <w:start w:val="8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E44AEB"/>
    <w:multiLevelType w:val="multilevel"/>
    <w:tmpl w:val="A072B19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4B1701B"/>
    <w:multiLevelType w:val="hybridMultilevel"/>
    <w:tmpl w:val="3D626074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D15467"/>
    <w:multiLevelType w:val="hybridMultilevel"/>
    <w:tmpl w:val="6A0818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FB0B05"/>
    <w:multiLevelType w:val="multilevel"/>
    <w:tmpl w:val="F67C8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46314D"/>
    <w:multiLevelType w:val="multilevel"/>
    <w:tmpl w:val="04FEE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CF61C24"/>
    <w:multiLevelType w:val="hybridMultilevel"/>
    <w:tmpl w:val="9D685052"/>
    <w:lvl w:ilvl="0" w:tplc="9DF2C37E">
      <w:start w:val="8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87ABD"/>
    <w:multiLevelType w:val="hybridMultilevel"/>
    <w:tmpl w:val="DC2C32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7A4F8B"/>
    <w:multiLevelType w:val="multilevel"/>
    <w:tmpl w:val="BE30B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0A35D2C"/>
    <w:multiLevelType w:val="multilevel"/>
    <w:tmpl w:val="56600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94499361">
    <w:abstractNumId w:val="27"/>
  </w:num>
  <w:num w:numId="2" w16cid:durableId="111482486">
    <w:abstractNumId w:val="14"/>
  </w:num>
  <w:num w:numId="3" w16cid:durableId="785849932">
    <w:abstractNumId w:val="19"/>
  </w:num>
  <w:num w:numId="4" w16cid:durableId="60490780">
    <w:abstractNumId w:val="23"/>
  </w:num>
  <w:num w:numId="5" w16cid:durableId="1433430427">
    <w:abstractNumId w:val="26"/>
  </w:num>
  <w:num w:numId="6" w16cid:durableId="454062463">
    <w:abstractNumId w:val="2"/>
  </w:num>
  <w:num w:numId="7" w16cid:durableId="155269766">
    <w:abstractNumId w:val="15"/>
  </w:num>
  <w:num w:numId="8" w16cid:durableId="1911579149">
    <w:abstractNumId w:val="3"/>
  </w:num>
  <w:num w:numId="9" w16cid:durableId="41634722">
    <w:abstractNumId w:val="0"/>
  </w:num>
  <w:num w:numId="10" w16cid:durableId="1652830608">
    <w:abstractNumId w:val="20"/>
  </w:num>
  <w:num w:numId="11" w16cid:durableId="1278827548">
    <w:abstractNumId w:val="9"/>
  </w:num>
  <w:num w:numId="12" w16cid:durableId="17783130">
    <w:abstractNumId w:val="4"/>
  </w:num>
  <w:num w:numId="13" w16cid:durableId="44647342">
    <w:abstractNumId w:val="24"/>
  </w:num>
  <w:num w:numId="14" w16cid:durableId="958223369">
    <w:abstractNumId w:val="18"/>
  </w:num>
  <w:num w:numId="15" w16cid:durableId="331304361">
    <w:abstractNumId w:val="16"/>
  </w:num>
  <w:num w:numId="16" w16cid:durableId="2002805432">
    <w:abstractNumId w:val="8"/>
  </w:num>
  <w:num w:numId="17" w16cid:durableId="644966539">
    <w:abstractNumId w:val="13"/>
  </w:num>
  <w:num w:numId="18" w16cid:durableId="909969204">
    <w:abstractNumId w:val="12"/>
  </w:num>
  <w:num w:numId="19" w16cid:durableId="1121220322">
    <w:abstractNumId w:val="21"/>
  </w:num>
  <w:num w:numId="20" w16cid:durableId="869538656">
    <w:abstractNumId w:val="5"/>
  </w:num>
  <w:num w:numId="21" w16cid:durableId="56054703">
    <w:abstractNumId w:val="22"/>
  </w:num>
  <w:num w:numId="22" w16cid:durableId="257175640">
    <w:abstractNumId w:val="17"/>
  </w:num>
  <w:num w:numId="23" w16cid:durableId="186723958">
    <w:abstractNumId w:val="10"/>
  </w:num>
  <w:num w:numId="24" w16cid:durableId="669987177">
    <w:abstractNumId w:val="1"/>
  </w:num>
  <w:num w:numId="25" w16cid:durableId="1518619083">
    <w:abstractNumId w:val="7"/>
  </w:num>
  <w:num w:numId="26" w16cid:durableId="1874465724">
    <w:abstractNumId w:val="11"/>
  </w:num>
  <w:num w:numId="27" w16cid:durableId="1619145080">
    <w:abstractNumId w:val="6"/>
  </w:num>
  <w:num w:numId="28" w16cid:durableId="187480605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fz0a0wvtr02je2zfkxwt0lwfpeaat29see&quot;&gt;My EndNote Library&lt;record-ids&gt;&lt;item&gt;146&lt;/item&gt;&lt;item&gt;187&lt;/item&gt;&lt;item&gt;735&lt;/item&gt;&lt;/record-ids&gt;&lt;/item&gt;&lt;/Libraries&gt;"/>
  </w:docVars>
  <w:rsids>
    <w:rsidRoot w:val="00CD67C2"/>
    <w:rsid w:val="00002691"/>
    <w:rsid w:val="00005C89"/>
    <w:rsid w:val="00007FD7"/>
    <w:rsid w:val="00031941"/>
    <w:rsid w:val="0003387B"/>
    <w:rsid w:val="00034051"/>
    <w:rsid w:val="000414E0"/>
    <w:rsid w:val="00047A09"/>
    <w:rsid w:val="00051759"/>
    <w:rsid w:val="00053A3A"/>
    <w:rsid w:val="0005539B"/>
    <w:rsid w:val="0005559F"/>
    <w:rsid w:val="00057CDA"/>
    <w:rsid w:val="00057FC3"/>
    <w:rsid w:val="00086FC9"/>
    <w:rsid w:val="00090A2C"/>
    <w:rsid w:val="000945D7"/>
    <w:rsid w:val="0009613B"/>
    <w:rsid w:val="000A336A"/>
    <w:rsid w:val="000B5486"/>
    <w:rsid w:val="000B7D94"/>
    <w:rsid w:val="000C3BE7"/>
    <w:rsid w:val="000C4A87"/>
    <w:rsid w:val="000C5832"/>
    <w:rsid w:val="000C5925"/>
    <w:rsid w:val="000C7CA6"/>
    <w:rsid w:val="000D7817"/>
    <w:rsid w:val="000E3EB4"/>
    <w:rsid w:val="000E70D5"/>
    <w:rsid w:val="000F09EF"/>
    <w:rsid w:val="000F299C"/>
    <w:rsid w:val="000F3688"/>
    <w:rsid w:val="001061B1"/>
    <w:rsid w:val="0010779A"/>
    <w:rsid w:val="001134D7"/>
    <w:rsid w:val="0011799D"/>
    <w:rsid w:val="00126027"/>
    <w:rsid w:val="0012612C"/>
    <w:rsid w:val="001322EF"/>
    <w:rsid w:val="00133297"/>
    <w:rsid w:val="0013521E"/>
    <w:rsid w:val="00136135"/>
    <w:rsid w:val="00143353"/>
    <w:rsid w:val="00146AF3"/>
    <w:rsid w:val="001603CD"/>
    <w:rsid w:val="00164B0C"/>
    <w:rsid w:val="00167A89"/>
    <w:rsid w:val="00181943"/>
    <w:rsid w:val="00181B45"/>
    <w:rsid w:val="00182868"/>
    <w:rsid w:val="00185CDE"/>
    <w:rsid w:val="00187CF4"/>
    <w:rsid w:val="001A1A67"/>
    <w:rsid w:val="001A1B52"/>
    <w:rsid w:val="001B36A5"/>
    <w:rsid w:val="001B6C7F"/>
    <w:rsid w:val="001C246B"/>
    <w:rsid w:val="001C4120"/>
    <w:rsid w:val="001C6ED5"/>
    <w:rsid w:val="001C7FCD"/>
    <w:rsid w:val="001D7ACF"/>
    <w:rsid w:val="001E37C2"/>
    <w:rsid w:val="001F0554"/>
    <w:rsid w:val="001F676C"/>
    <w:rsid w:val="001F782A"/>
    <w:rsid w:val="002030E2"/>
    <w:rsid w:val="00203CB4"/>
    <w:rsid w:val="00205442"/>
    <w:rsid w:val="00214664"/>
    <w:rsid w:val="00220E08"/>
    <w:rsid w:val="00241179"/>
    <w:rsid w:val="00243151"/>
    <w:rsid w:val="002461C2"/>
    <w:rsid w:val="00254364"/>
    <w:rsid w:val="00256A4C"/>
    <w:rsid w:val="002571B5"/>
    <w:rsid w:val="00262C6D"/>
    <w:rsid w:val="00272C64"/>
    <w:rsid w:val="002767D1"/>
    <w:rsid w:val="00281C15"/>
    <w:rsid w:val="002828C5"/>
    <w:rsid w:val="00283D28"/>
    <w:rsid w:val="002848FC"/>
    <w:rsid w:val="002903F6"/>
    <w:rsid w:val="00292BFE"/>
    <w:rsid w:val="00295A87"/>
    <w:rsid w:val="002B5314"/>
    <w:rsid w:val="002B7803"/>
    <w:rsid w:val="002C1158"/>
    <w:rsid w:val="002C45DB"/>
    <w:rsid w:val="002D41E3"/>
    <w:rsid w:val="002D4BBE"/>
    <w:rsid w:val="002D6DCD"/>
    <w:rsid w:val="002E046B"/>
    <w:rsid w:val="002F03A9"/>
    <w:rsid w:val="002F47B9"/>
    <w:rsid w:val="00302B64"/>
    <w:rsid w:val="0030474A"/>
    <w:rsid w:val="003051FA"/>
    <w:rsid w:val="00305F23"/>
    <w:rsid w:val="00307DCA"/>
    <w:rsid w:val="00313518"/>
    <w:rsid w:val="003444CE"/>
    <w:rsid w:val="00345DB8"/>
    <w:rsid w:val="00350067"/>
    <w:rsid w:val="00351FD9"/>
    <w:rsid w:val="003577A2"/>
    <w:rsid w:val="00362D88"/>
    <w:rsid w:val="003734C3"/>
    <w:rsid w:val="00386BE3"/>
    <w:rsid w:val="00386F30"/>
    <w:rsid w:val="003917CB"/>
    <w:rsid w:val="003B1FF0"/>
    <w:rsid w:val="003B28C7"/>
    <w:rsid w:val="003B7FE7"/>
    <w:rsid w:val="003C624A"/>
    <w:rsid w:val="003D3C94"/>
    <w:rsid w:val="003E422D"/>
    <w:rsid w:val="003F7018"/>
    <w:rsid w:val="003F7707"/>
    <w:rsid w:val="00404C87"/>
    <w:rsid w:val="004074EE"/>
    <w:rsid w:val="0041077E"/>
    <w:rsid w:val="00433263"/>
    <w:rsid w:val="00434A19"/>
    <w:rsid w:val="0044203C"/>
    <w:rsid w:val="0044263E"/>
    <w:rsid w:val="00446C9B"/>
    <w:rsid w:val="00453D54"/>
    <w:rsid w:val="00461213"/>
    <w:rsid w:val="00462D44"/>
    <w:rsid w:val="004708FF"/>
    <w:rsid w:val="00477138"/>
    <w:rsid w:val="00487EAD"/>
    <w:rsid w:val="00491D1A"/>
    <w:rsid w:val="0049267F"/>
    <w:rsid w:val="004A3F4C"/>
    <w:rsid w:val="004A673B"/>
    <w:rsid w:val="004B59F5"/>
    <w:rsid w:val="004C568F"/>
    <w:rsid w:val="004E2D16"/>
    <w:rsid w:val="004E32CB"/>
    <w:rsid w:val="004E64AE"/>
    <w:rsid w:val="004F12B1"/>
    <w:rsid w:val="004F4E6E"/>
    <w:rsid w:val="005036B8"/>
    <w:rsid w:val="00504956"/>
    <w:rsid w:val="00513925"/>
    <w:rsid w:val="00516930"/>
    <w:rsid w:val="00521239"/>
    <w:rsid w:val="0052349F"/>
    <w:rsid w:val="00531AAF"/>
    <w:rsid w:val="0053308B"/>
    <w:rsid w:val="00535089"/>
    <w:rsid w:val="00541FED"/>
    <w:rsid w:val="00546745"/>
    <w:rsid w:val="00550699"/>
    <w:rsid w:val="00554954"/>
    <w:rsid w:val="005549B0"/>
    <w:rsid w:val="005648A6"/>
    <w:rsid w:val="00575AC7"/>
    <w:rsid w:val="00581D2D"/>
    <w:rsid w:val="00584900"/>
    <w:rsid w:val="00591CFB"/>
    <w:rsid w:val="005945D1"/>
    <w:rsid w:val="00595D26"/>
    <w:rsid w:val="00596C91"/>
    <w:rsid w:val="005A0751"/>
    <w:rsid w:val="005A1293"/>
    <w:rsid w:val="005C18B1"/>
    <w:rsid w:val="005C5DEF"/>
    <w:rsid w:val="005D1B73"/>
    <w:rsid w:val="005E168A"/>
    <w:rsid w:val="005E6548"/>
    <w:rsid w:val="005F2B9C"/>
    <w:rsid w:val="005F4DE1"/>
    <w:rsid w:val="005F7160"/>
    <w:rsid w:val="006126CF"/>
    <w:rsid w:val="00631F96"/>
    <w:rsid w:val="006370B5"/>
    <w:rsid w:val="00640002"/>
    <w:rsid w:val="0066235F"/>
    <w:rsid w:val="0067354B"/>
    <w:rsid w:val="00675D0D"/>
    <w:rsid w:val="006971FA"/>
    <w:rsid w:val="006A45F0"/>
    <w:rsid w:val="006B0388"/>
    <w:rsid w:val="006B17F0"/>
    <w:rsid w:val="006B3BC5"/>
    <w:rsid w:val="006B721A"/>
    <w:rsid w:val="006D729A"/>
    <w:rsid w:val="006E1456"/>
    <w:rsid w:val="006E3B18"/>
    <w:rsid w:val="006F19AF"/>
    <w:rsid w:val="006F5ADB"/>
    <w:rsid w:val="00701C0A"/>
    <w:rsid w:val="00702EDC"/>
    <w:rsid w:val="007069C5"/>
    <w:rsid w:val="007210DD"/>
    <w:rsid w:val="00723DEF"/>
    <w:rsid w:val="007268DD"/>
    <w:rsid w:val="00734FD0"/>
    <w:rsid w:val="007520CB"/>
    <w:rsid w:val="0075346F"/>
    <w:rsid w:val="00755F22"/>
    <w:rsid w:val="00756EFF"/>
    <w:rsid w:val="00763675"/>
    <w:rsid w:val="00767258"/>
    <w:rsid w:val="00767C9C"/>
    <w:rsid w:val="00775289"/>
    <w:rsid w:val="00776037"/>
    <w:rsid w:val="00796D1F"/>
    <w:rsid w:val="007A0C64"/>
    <w:rsid w:val="007A2910"/>
    <w:rsid w:val="007A47D5"/>
    <w:rsid w:val="007B6177"/>
    <w:rsid w:val="007C095E"/>
    <w:rsid w:val="007C28BE"/>
    <w:rsid w:val="007C5717"/>
    <w:rsid w:val="007C7BAE"/>
    <w:rsid w:val="007D4990"/>
    <w:rsid w:val="007D6DEE"/>
    <w:rsid w:val="007E1D47"/>
    <w:rsid w:val="007E3D3B"/>
    <w:rsid w:val="007E41B3"/>
    <w:rsid w:val="007E57F7"/>
    <w:rsid w:val="007E6203"/>
    <w:rsid w:val="007F6643"/>
    <w:rsid w:val="00807219"/>
    <w:rsid w:val="00811B52"/>
    <w:rsid w:val="00821C12"/>
    <w:rsid w:val="0082347B"/>
    <w:rsid w:val="008345A8"/>
    <w:rsid w:val="00834DBD"/>
    <w:rsid w:val="008352DD"/>
    <w:rsid w:val="00841288"/>
    <w:rsid w:val="00842F03"/>
    <w:rsid w:val="0085050D"/>
    <w:rsid w:val="00853E19"/>
    <w:rsid w:val="008607D1"/>
    <w:rsid w:val="008612F6"/>
    <w:rsid w:val="008613EA"/>
    <w:rsid w:val="008632CF"/>
    <w:rsid w:val="00867033"/>
    <w:rsid w:val="00867311"/>
    <w:rsid w:val="00867498"/>
    <w:rsid w:val="008736C9"/>
    <w:rsid w:val="00877AFD"/>
    <w:rsid w:val="0089197D"/>
    <w:rsid w:val="008931DF"/>
    <w:rsid w:val="008951BD"/>
    <w:rsid w:val="008A55F3"/>
    <w:rsid w:val="008A5F58"/>
    <w:rsid w:val="008A6FC7"/>
    <w:rsid w:val="008B4E27"/>
    <w:rsid w:val="008B5FDE"/>
    <w:rsid w:val="008C31D0"/>
    <w:rsid w:val="008C5D81"/>
    <w:rsid w:val="008C70F7"/>
    <w:rsid w:val="008E348A"/>
    <w:rsid w:val="008E4D19"/>
    <w:rsid w:val="008E4D83"/>
    <w:rsid w:val="008F04B4"/>
    <w:rsid w:val="008F4159"/>
    <w:rsid w:val="008F58AC"/>
    <w:rsid w:val="0090776B"/>
    <w:rsid w:val="00914ED6"/>
    <w:rsid w:val="00915541"/>
    <w:rsid w:val="00921D2F"/>
    <w:rsid w:val="00922352"/>
    <w:rsid w:val="00922F45"/>
    <w:rsid w:val="009249CA"/>
    <w:rsid w:val="00934970"/>
    <w:rsid w:val="009356B1"/>
    <w:rsid w:val="009526B6"/>
    <w:rsid w:val="009529A8"/>
    <w:rsid w:val="0097115B"/>
    <w:rsid w:val="00992493"/>
    <w:rsid w:val="00995D96"/>
    <w:rsid w:val="009A2537"/>
    <w:rsid w:val="009A27CD"/>
    <w:rsid w:val="009B308A"/>
    <w:rsid w:val="009B7BBC"/>
    <w:rsid w:val="009C19BB"/>
    <w:rsid w:val="009C5096"/>
    <w:rsid w:val="009D20AB"/>
    <w:rsid w:val="009F119F"/>
    <w:rsid w:val="009F4BDF"/>
    <w:rsid w:val="009F66C7"/>
    <w:rsid w:val="009F74C4"/>
    <w:rsid w:val="00A11815"/>
    <w:rsid w:val="00A123B0"/>
    <w:rsid w:val="00A16D67"/>
    <w:rsid w:val="00A17931"/>
    <w:rsid w:val="00A21CC8"/>
    <w:rsid w:val="00A2401A"/>
    <w:rsid w:val="00A2467C"/>
    <w:rsid w:val="00A30A45"/>
    <w:rsid w:val="00A30EA0"/>
    <w:rsid w:val="00A33BFC"/>
    <w:rsid w:val="00A365A8"/>
    <w:rsid w:val="00A52845"/>
    <w:rsid w:val="00A52FCF"/>
    <w:rsid w:val="00A56FCA"/>
    <w:rsid w:val="00A653BE"/>
    <w:rsid w:val="00A9484E"/>
    <w:rsid w:val="00AB0A72"/>
    <w:rsid w:val="00AB79C3"/>
    <w:rsid w:val="00AC1CEB"/>
    <w:rsid w:val="00AC284E"/>
    <w:rsid w:val="00AC7A4B"/>
    <w:rsid w:val="00AC7F81"/>
    <w:rsid w:val="00AD133C"/>
    <w:rsid w:val="00AE1B13"/>
    <w:rsid w:val="00AE5217"/>
    <w:rsid w:val="00AE7157"/>
    <w:rsid w:val="00AF1BC1"/>
    <w:rsid w:val="00AF5E63"/>
    <w:rsid w:val="00AF646E"/>
    <w:rsid w:val="00AF6A30"/>
    <w:rsid w:val="00B13BCC"/>
    <w:rsid w:val="00B16B30"/>
    <w:rsid w:val="00B27DD2"/>
    <w:rsid w:val="00B31A05"/>
    <w:rsid w:val="00B35B8B"/>
    <w:rsid w:val="00B379CD"/>
    <w:rsid w:val="00B51670"/>
    <w:rsid w:val="00B53D70"/>
    <w:rsid w:val="00B62E8A"/>
    <w:rsid w:val="00B64588"/>
    <w:rsid w:val="00B67757"/>
    <w:rsid w:val="00B82397"/>
    <w:rsid w:val="00B84267"/>
    <w:rsid w:val="00B8615E"/>
    <w:rsid w:val="00B915A4"/>
    <w:rsid w:val="00BB0BB7"/>
    <w:rsid w:val="00BB3FB0"/>
    <w:rsid w:val="00BB5936"/>
    <w:rsid w:val="00BC1CEA"/>
    <w:rsid w:val="00BC2038"/>
    <w:rsid w:val="00BC46A1"/>
    <w:rsid w:val="00BE48BD"/>
    <w:rsid w:val="00BE6E86"/>
    <w:rsid w:val="00BF107A"/>
    <w:rsid w:val="00C036AD"/>
    <w:rsid w:val="00C112CA"/>
    <w:rsid w:val="00C11E3C"/>
    <w:rsid w:val="00C13471"/>
    <w:rsid w:val="00C150E6"/>
    <w:rsid w:val="00C15D3D"/>
    <w:rsid w:val="00C2528C"/>
    <w:rsid w:val="00C3739B"/>
    <w:rsid w:val="00C465E7"/>
    <w:rsid w:val="00C54D16"/>
    <w:rsid w:val="00C70F1F"/>
    <w:rsid w:val="00C76180"/>
    <w:rsid w:val="00C81C66"/>
    <w:rsid w:val="00C87548"/>
    <w:rsid w:val="00C875B5"/>
    <w:rsid w:val="00C94175"/>
    <w:rsid w:val="00CB273F"/>
    <w:rsid w:val="00CC1448"/>
    <w:rsid w:val="00CC5ECD"/>
    <w:rsid w:val="00CD67C2"/>
    <w:rsid w:val="00CE17B8"/>
    <w:rsid w:val="00CE2773"/>
    <w:rsid w:val="00CE327A"/>
    <w:rsid w:val="00CE5615"/>
    <w:rsid w:val="00CF094F"/>
    <w:rsid w:val="00CF39E9"/>
    <w:rsid w:val="00CF6491"/>
    <w:rsid w:val="00CF67EC"/>
    <w:rsid w:val="00D0417B"/>
    <w:rsid w:val="00D04CD2"/>
    <w:rsid w:val="00D05787"/>
    <w:rsid w:val="00D11420"/>
    <w:rsid w:val="00D212F5"/>
    <w:rsid w:val="00D3319F"/>
    <w:rsid w:val="00D35F53"/>
    <w:rsid w:val="00D4164D"/>
    <w:rsid w:val="00D5402A"/>
    <w:rsid w:val="00D630C7"/>
    <w:rsid w:val="00D6366D"/>
    <w:rsid w:val="00D63AAB"/>
    <w:rsid w:val="00D7092E"/>
    <w:rsid w:val="00D756C1"/>
    <w:rsid w:val="00D758FF"/>
    <w:rsid w:val="00D9149D"/>
    <w:rsid w:val="00D93474"/>
    <w:rsid w:val="00D96FF6"/>
    <w:rsid w:val="00DA4985"/>
    <w:rsid w:val="00DA5801"/>
    <w:rsid w:val="00DB2F85"/>
    <w:rsid w:val="00DB37ED"/>
    <w:rsid w:val="00DB3B43"/>
    <w:rsid w:val="00DB4762"/>
    <w:rsid w:val="00DB7337"/>
    <w:rsid w:val="00DC001D"/>
    <w:rsid w:val="00DC0EB9"/>
    <w:rsid w:val="00DC1BE8"/>
    <w:rsid w:val="00DE6C8E"/>
    <w:rsid w:val="00DF38B1"/>
    <w:rsid w:val="00DF7A55"/>
    <w:rsid w:val="00E035EA"/>
    <w:rsid w:val="00E077BF"/>
    <w:rsid w:val="00E10269"/>
    <w:rsid w:val="00E20317"/>
    <w:rsid w:val="00E22AAF"/>
    <w:rsid w:val="00E24123"/>
    <w:rsid w:val="00E249AA"/>
    <w:rsid w:val="00E30D65"/>
    <w:rsid w:val="00E35FF2"/>
    <w:rsid w:val="00E639E7"/>
    <w:rsid w:val="00E66F03"/>
    <w:rsid w:val="00E720BB"/>
    <w:rsid w:val="00E74E05"/>
    <w:rsid w:val="00E75DDF"/>
    <w:rsid w:val="00E82726"/>
    <w:rsid w:val="00E82DE6"/>
    <w:rsid w:val="00E87628"/>
    <w:rsid w:val="00EA1807"/>
    <w:rsid w:val="00EA1E68"/>
    <w:rsid w:val="00EC1AF7"/>
    <w:rsid w:val="00EC4E2B"/>
    <w:rsid w:val="00EC698B"/>
    <w:rsid w:val="00ED12F5"/>
    <w:rsid w:val="00EE09AA"/>
    <w:rsid w:val="00EE6386"/>
    <w:rsid w:val="00EE657B"/>
    <w:rsid w:val="00EF2DEC"/>
    <w:rsid w:val="00EF4749"/>
    <w:rsid w:val="00EF4C70"/>
    <w:rsid w:val="00F1342C"/>
    <w:rsid w:val="00F255A5"/>
    <w:rsid w:val="00F37323"/>
    <w:rsid w:val="00F43972"/>
    <w:rsid w:val="00F51A43"/>
    <w:rsid w:val="00F53C7B"/>
    <w:rsid w:val="00F5652F"/>
    <w:rsid w:val="00F62409"/>
    <w:rsid w:val="00F6608A"/>
    <w:rsid w:val="00F67D2D"/>
    <w:rsid w:val="00F7030A"/>
    <w:rsid w:val="00F71455"/>
    <w:rsid w:val="00F84089"/>
    <w:rsid w:val="00F933AD"/>
    <w:rsid w:val="00F96F70"/>
    <w:rsid w:val="00FB3389"/>
    <w:rsid w:val="00FB5283"/>
    <w:rsid w:val="00FE15C0"/>
    <w:rsid w:val="00FE5CF4"/>
    <w:rsid w:val="00FE702D"/>
    <w:rsid w:val="00FE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3B81D6"/>
  <w15:chartTrackingRefBased/>
  <w15:docId w15:val="{4425BFC1-1AEF-E743-82A2-C7A7116AE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E70D5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D6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D6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D67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D67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D67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D67C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D67C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D67C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D67C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D6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D6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D67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D67C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D67C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D67C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D67C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D67C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D67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D67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D6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D67C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D6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D67C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D67C2"/>
    <w:rPr>
      <w:i/>
      <w:iCs/>
      <w:color w:val="404040" w:themeColor="text1" w:themeTint="BF"/>
    </w:rPr>
  </w:style>
  <w:style w:type="paragraph" w:styleId="Lijstalinea">
    <w:name w:val="List Paragraph"/>
    <w:basedOn w:val="Standaard"/>
    <w:link w:val="LijstalineaChar"/>
    <w:uiPriority w:val="34"/>
    <w:qFormat/>
    <w:rsid w:val="00CD67C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D67C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D6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D67C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D67C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ard"/>
    <w:link w:val="EndNoteBibliographyTitleChar"/>
    <w:rsid w:val="00CD67C2"/>
    <w:pPr>
      <w:jc w:val="center"/>
    </w:pPr>
    <w:rPr>
      <w:rFonts w:ascii="Aptos" w:eastAsiaTheme="minorHAnsi" w:hAnsi="Aptos" w:cstheme="minorBid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D67C2"/>
    <w:rPr>
      <w:rFonts w:ascii="Aptos" w:hAnsi="Aptos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D67C2"/>
    <w:rPr>
      <w:rFonts w:ascii="Aptos" w:eastAsiaTheme="minorHAnsi" w:hAnsi="Aptos" w:cstheme="minorBid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Standaardalinea-lettertype"/>
    <w:link w:val="EndNoteBibliography"/>
    <w:rsid w:val="00CD67C2"/>
    <w:rPr>
      <w:rFonts w:ascii="Aptos" w:hAnsi="Aptos"/>
      <w:lang w:val="en-US"/>
    </w:rPr>
  </w:style>
  <w:style w:type="character" w:styleId="Hyperlink">
    <w:name w:val="Hyperlink"/>
    <w:basedOn w:val="Standaardalinea-lettertype"/>
    <w:uiPriority w:val="99"/>
    <w:unhideWhenUsed/>
    <w:rsid w:val="00BB5936"/>
    <w:rPr>
      <w:color w:val="467886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B5936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528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52845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5284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528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52845"/>
    <w:rPr>
      <w:b/>
      <w:bCs/>
      <w:sz w:val="20"/>
      <w:szCs w:val="20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2F03A9"/>
  </w:style>
  <w:style w:type="paragraph" w:styleId="Revisie">
    <w:name w:val="Revision"/>
    <w:hidden/>
    <w:uiPriority w:val="99"/>
    <w:semiHidden/>
    <w:rsid w:val="0075346F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0B7D9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B7D94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0B7D9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B7D94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CB273F"/>
  </w:style>
  <w:style w:type="paragraph" w:styleId="Normaalweb">
    <w:name w:val="Normal (Web)"/>
    <w:basedOn w:val="Standaard"/>
    <w:uiPriority w:val="99"/>
    <w:semiHidden/>
    <w:unhideWhenUsed/>
    <w:rsid w:val="00A33BFC"/>
  </w:style>
  <w:style w:type="character" w:styleId="Regelnummer">
    <w:name w:val="line number"/>
    <w:basedOn w:val="Standaardalinea-lettertype"/>
    <w:uiPriority w:val="99"/>
    <w:semiHidden/>
    <w:unhideWhenUsed/>
    <w:rsid w:val="005C5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9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2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1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44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83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878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86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65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0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37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1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6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2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7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8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713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149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82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ABE21-BAB2-4E4D-A944-8D283D0A3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9</Words>
  <Characters>1920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Klasen</dc:creator>
  <cp:keywords/>
  <dc:description/>
  <cp:lastModifiedBy>Jasper Klasen</cp:lastModifiedBy>
  <cp:revision>8</cp:revision>
  <dcterms:created xsi:type="dcterms:W3CDTF">2025-04-02T22:48:00Z</dcterms:created>
  <dcterms:modified xsi:type="dcterms:W3CDTF">2025-05-13T11:26:00Z</dcterms:modified>
</cp:coreProperties>
</file>